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6768C" w14:textId="7751BC1B" w:rsidR="00265835" w:rsidRPr="00147008" w:rsidRDefault="00147008" w:rsidP="00265835">
      <w:pPr>
        <w:jc w:val="both"/>
        <w:rPr>
          <w:sz w:val="26"/>
          <w:szCs w:val="26"/>
        </w:rPr>
      </w:pPr>
      <w:bookmarkStart w:id="0" w:name="_GoBack"/>
      <w:bookmarkEnd w:id="0"/>
      <w:r w:rsidRPr="00147008">
        <w:rPr>
          <w:b/>
          <w:bCs/>
          <w:sz w:val="26"/>
          <w:szCs w:val="26"/>
        </w:rPr>
        <w:t>Supplementary</w:t>
      </w:r>
      <w:r w:rsidR="00265835" w:rsidRPr="00147008">
        <w:rPr>
          <w:b/>
          <w:bCs/>
          <w:sz w:val="26"/>
          <w:szCs w:val="26"/>
        </w:rPr>
        <w:t xml:space="preserve"> Materials:</w:t>
      </w:r>
      <w:r w:rsidR="00265835" w:rsidRPr="00147008">
        <w:rPr>
          <w:sz w:val="26"/>
          <w:szCs w:val="26"/>
        </w:rPr>
        <w:t xml:space="preserve"> </w:t>
      </w:r>
      <w:r w:rsidRPr="00147008">
        <w:rPr>
          <w:sz w:val="26"/>
          <w:szCs w:val="26"/>
        </w:rPr>
        <w:t xml:space="preserve">This data generated Figure 7. The average and standard deviation </w:t>
      </w:r>
      <w:r>
        <w:rPr>
          <w:sz w:val="26"/>
          <w:szCs w:val="26"/>
        </w:rPr>
        <w:t>results</w:t>
      </w:r>
      <w:r w:rsidRPr="00147008">
        <w:rPr>
          <w:sz w:val="26"/>
          <w:szCs w:val="26"/>
        </w:rPr>
        <w:t xml:space="preserve"> are presented in all tables.</w:t>
      </w:r>
    </w:p>
    <w:tbl>
      <w:tblPr>
        <w:tblW w:w="19012" w:type="dxa"/>
        <w:tblLook w:val="04A0" w:firstRow="1" w:lastRow="0" w:firstColumn="1" w:lastColumn="0" w:noHBand="0" w:noVBand="1"/>
      </w:tblPr>
      <w:tblGrid>
        <w:gridCol w:w="920"/>
        <w:gridCol w:w="1347"/>
        <w:gridCol w:w="1068"/>
        <w:gridCol w:w="1013"/>
        <w:gridCol w:w="1072"/>
        <w:gridCol w:w="1205"/>
        <w:gridCol w:w="1206"/>
        <w:gridCol w:w="1205"/>
        <w:gridCol w:w="1229"/>
        <w:gridCol w:w="1053"/>
        <w:gridCol w:w="1053"/>
        <w:gridCol w:w="432"/>
        <w:gridCol w:w="844"/>
        <w:gridCol w:w="87"/>
        <w:gridCol w:w="960"/>
        <w:gridCol w:w="6"/>
        <w:gridCol w:w="930"/>
        <w:gridCol w:w="1053"/>
        <w:gridCol w:w="1276"/>
        <w:gridCol w:w="1053"/>
      </w:tblGrid>
      <w:tr w:rsidR="00265835" w:rsidRPr="00742B1B" w14:paraId="0C315F58" w14:textId="77777777" w:rsidTr="003D72B5">
        <w:trPr>
          <w:gridAfter w:val="10"/>
          <w:wAfter w:w="7694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B4A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C393" w14:textId="77777777" w:rsidR="00265835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  <w:p w14:paraId="222BB65F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dsorp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176F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A44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6FB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BA1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FE0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9ED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B7A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C8C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7BFBC690" w14:textId="77777777" w:rsidTr="003D72B5">
        <w:trPr>
          <w:gridAfter w:val="10"/>
          <w:wAfter w:w="7694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748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A5CC6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5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5E9D4" w14:textId="77777777" w:rsidR="00265835" w:rsidRPr="00742B1B" w:rsidRDefault="00265835" w:rsidP="003D72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entration</w:t>
            </w:r>
          </w:p>
        </w:tc>
        <w:tc>
          <w:tcPr>
            <w:tcW w:w="361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831F3" w14:textId="77777777" w:rsidR="00265835" w:rsidRPr="00742B1B" w:rsidRDefault="00265835" w:rsidP="003D72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iz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F923" w14:textId="77777777" w:rsidR="00265835" w:rsidRPr="00742B1B" w:rsidRDefault="00265835" w:rsidP="003D72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A6F4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1FFA3EBA" w14:textId="77777777" w:rsidTr="003D72B5">
        <w:trPr>
          <w:gridAfter w:val="10"/>
          <w:wAfter w:w="7694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00C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5F80C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993DE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A6545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BD5B1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1C809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3C7DA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6D415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F3F5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DF0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3C56CBC5" w14:textId="77777777" w:rsidTr="003D72B5">
        <w:trPr>
          <w:gridAfter w:val="11"/>
          <w:wAfter w:w="8747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2F8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14649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23177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207EF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4AB2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6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762B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3EFD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5A6C9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3B2C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65835" w:rsidRPr="00742B1B" w14:paraId="6444A7C3" w14:textId="77777777" w:rsidTr="003D72B5">
        <w:trPr>
          <w:gridAfter w:val="11"/>
          <w:wAfter w:w="8747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14AA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99E44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96EB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0A594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F9BC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8413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14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9C04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693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61542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735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48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65835" w:rsidRPr="00742B1B" w14:paraId="1E08AFC5" w14:textId="77777777" w:rsidTr="003D72B5">
        <w:trPr>
          <w:gridAfter w:val="11"/>
          <w:wAfter w:w="8747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C7F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75C2A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79B83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15CBC7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76D4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9254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891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7C36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89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FF924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2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D92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65835" w:rsidRPr="00742B1B" w14:paraId="72FCF6FA" w14:textId="77777777" w:rsidTr="003D72B5">
        <w:trPr>
          <w:gridAfter w:val="11"/>
          <w:wAfter w:w="8747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E30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20BF7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1DCF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5FE1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0970A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F0B5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459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2BEA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217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B7FEE7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9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CAA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65835" w:rsidRPr="00742B1B" w14:paraId="0010D1DC" w14:textId="77777777" w:rsidTr="003D72B5">
        <w:trPr>
          <w:gridAfter w:val="11"/>
          <w:wAfter w:w="8747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C94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4CD4F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50B9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59988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D97F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8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B8A44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84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41AA3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397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EA11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789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4924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65835" w:rsidRPr="00742B1B" w14:paraId="7677525E" w14:textId="77777777" w:rsidTr="003D72B5">
        <w:trPr>
          <w:gridAfter w:val="11"/>
          <w:wAfter w:w="8747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87F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0CF0D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3FA8A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F71A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7CE44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0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0BBD4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367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028589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414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9CA9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86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B2F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65835" w:rsidRPr="00742B1B" w14:paraId="5CA7BBC8" w14:textId="77777777" w:rsidTr="003D72B5">
        <w:trPr>
          <w:gridAfter w:val="11"/>
          <w:wAfter w:w="8747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D98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91A23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C817C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06AE7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21FAC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5D7C9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605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40CB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924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99CE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729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44F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265835" w:rsidRPr="00742B1B" w14:paraId="7264C117" w14:textId="77777777" w:rsidTr="003D72B5">
        <w:trPr>
          <w:gridAfter w:val="11"/>
          <w:wAfter w:w="8747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DCF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E75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A7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358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20C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463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A1D5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60C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8B6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7A5443FF" w14:textId="77777777" w:rsidTr="003D72B5">
        <w:trPr>
          <w:gridAfter w:val="4"/>
          <w:wAfter w:w="4312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902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F6C5" w14:textId="77777777" w:rsidR="00265835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4970B83C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dsorp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B961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811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90A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C25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A5E4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FC7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070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533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2265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3AE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C0C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1AC4EBF3" w14:textId="77777777" w:rsidTr="003D72B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917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F53CA5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5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4604E" w14:textId="77777777" w:rsidR="00265835" w:rsidRPr="00742B1B" w:rsidRDefault="00265835" w:rsidP="003D72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entration</w:t>
            </w:r>
          </w:p>
        </w:tc>
        <w:tc>
          <w:tcPr>
            <w:tcW w:w="361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F6C6C" w14:textId="77777777" w:rsidR="00265835" w:rsidRPr="00742B1B" w:rsidRDefault="00265835" w:rsidP="003D72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iz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E24" w14:textId="77777777" w:rsidR="00265835" w:rsidRPr="00742B1B" w:rsidRDefault="00265835" w:rsidP="003D72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20"/>
            </w:tblGrid>
            <w:tr w:rsidR="00265835" w:rsidRPr="00742B1B" w14:paraId="27F5DC90" w14:textId="77777777" w:rsidTr="003D72B5">
              <w:trPr>
                <w:trHeight w:val="300"/>
                <w:tblCellSpacing w:w="0" w:type="dxa"/>
              </w:trPr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58BED" w14:textId="77777777" w:rsidR="00265835" w:rsidRPr="00742B1B" w:rsidRDefault="00265835" w:rsidP="003D72B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kern w:val="0"/>
                      <w14:ligatures w14:val="none"/>
                    </w:rPr>
                  </w:pPr>
                </w:p>
              </w:tc>
            </w:tr>
          </w:tbl>
          <w:p w14:paraId="1E1B5582" w14:textId="77777777" w:rsidR="00265835" w:rsidRPr="00742B1B" w:rsidRDefault="00265835" w:rsidP="003D72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3D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7B45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09C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70D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9AA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D04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AD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461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02F382A5" w14:textId="77777777" w:rsidTr="003D72B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8BF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24F89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1F536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90C88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2972C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1E3DAF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16674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417A1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AC3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FB6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3D3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9A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255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A9D5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318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2B5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9421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7C9A7E89" w14:textId="77777777" w:rsidTr="003D72B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07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33193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919E0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96E2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B2C92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C6703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68C99C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0B589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4B1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72D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990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126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59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05B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1C3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8B2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25E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098BC178" w14:textId="77777777" w:rsidTr="003D72B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49C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C2272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2506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2280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6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5598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83523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588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B2FD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59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6564A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5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4E4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6A6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F51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92B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D0D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EDA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9B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28F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AD7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29A6AE6C" w14:textId="77777777" w:rsidTr="003D72B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C92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F68542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62EF4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9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2100C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E580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2E85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638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74FF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81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420E3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426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49A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2E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84F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494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61F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FF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114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BED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F7A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0A0670AC" w14:textId="77777777" w:rsidTr="003D72B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216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440C9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64D3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DFE6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7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61FD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4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16F0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586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6E12A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044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F3F3A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8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7FB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768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4FC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F96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02B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057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B8C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DC3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1FD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44B5BBBF" w14:textId="77777777" w:rsidTr="003D72B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29B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6F46D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BDF5A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7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44CCC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3046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5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DAD07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627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3C0C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913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881D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76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06B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7C5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F7B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11F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9BB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F3F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DF4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046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D50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77B40F94" w14:textId="77777777" w:rsidTr="003D72B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636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235305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4BB69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687C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6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2E46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250B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2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E4C07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091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76517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683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E4D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02D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4A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6BA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B79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23B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6FE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D88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7494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6D1A575D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9B5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28577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701C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CA13C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7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2687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F809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666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5F4E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836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0408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54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ED8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461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A51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6C6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675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1A3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DD5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652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BB1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3D5CE3E2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E3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782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F8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73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1F5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0C9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01D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F1E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A98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5BC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18C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D14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3B9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6BB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1CE1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E12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0B2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2B25F346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339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F403" w14:textId="77777777" w:rsidR="00265835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7FFB6279" w14:textId="77777777" w:rsidR="00265835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10F1D4E2" w14:textId="77777777" w:rsidR="00265835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6B5579A3" w14:textId="77777777" w:rsidR="00265835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2BF5C466" w14:textId="77777777" w:rsidR="00265835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098ADD35" w14:textId="4248DAB6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verage Adsorptio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A52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DAE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C155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9A5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F75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477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954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47B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2D45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783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F97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7DF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FD05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85C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1860C641" w14:textId="77777777" w:rsidTr="003D72B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8A3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C3166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5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20EFE75B" w14:textId="77777777" w:rsidR="00265835" w:rsidRPr="00742B1B" w:rsidRDefault="00265835" w:rsidP="003D72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 Concentration</w:t>
            </w:r>
          </w:p>
        </w:tc>
        <w:tc>
          <w:tcPr>
            <w:tcW w:w="361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2E8B449C" w14:textId="77777777" w:rsidR="00265835" w:rsidRPr="00742B1B" w:rsidRDefault="00265835" w:rsidP="003D72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 Normalized</w:t>
            </w:r>
          </w:p>
        </w:tc>
        <w:tc>
          <w:tcPr>
            <w:tcW w:w="376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2FD3D124" w14:textId="77777777" w:rsidR="00265835" w:rsidRPr="00742B1B" w:rsidRDefault="00265835" w:rsidP="003D72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ndard deviation (SD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1BF4" w14:textId="77777777" w:rsidR="00265835" w:rsidRPr="00742B1B" w:rsidRDefault="00265835" w:rsidP="003D72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639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6CC1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D3E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FA5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E4D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3CF41497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5D4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1CA22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4438E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08A2E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2009F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E9B9E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4DDA7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84707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F9BF06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1F6D0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654CB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14E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FB1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8D3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9994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7C6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AF9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7C9653E3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AB6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BC593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762C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8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660D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8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DD013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84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4740C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E4AFA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445F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D88A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F1ED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E16B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55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808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61D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323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5705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25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6F063CA8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1DF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30876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8632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1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058D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CCDC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F226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86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28DFA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1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9EA8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656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63DF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43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C4042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710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0E4DA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25378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430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65F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7E1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E52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478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27EA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3174ED11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F483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E2C9E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279E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98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A3D0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7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2EC7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6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54A7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765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65D55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85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7952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814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E295E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06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D550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58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3910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08971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CA09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901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D8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952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79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0E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52530D4E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7785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11B0F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7DE19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7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04224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4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64FD9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26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1F98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02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F2EC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13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3382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746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2D12A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62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20B4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06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8795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640303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D04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335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D691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4E7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2A9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746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2F4FE555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A6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F79627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81F0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A0BC1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01D344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1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2A91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73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D21C9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155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5D470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77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3C44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91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D875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728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F2E77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313479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4B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916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05D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8C1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9F4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C511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5EAD0536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C4A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DD4D2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A3ED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909E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36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CE5D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05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B230E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81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CACC6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253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CF5DC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272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0A8CC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7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89CE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085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95C5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237333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F9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8A3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4C1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395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85C3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393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32B74D33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BE7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17B07" w14:textId="77777777" w:rsidR="00265835" w:rsidRPr="00742B1B" w:rsidRDefault="00265835" w:rsidP="003D72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9AF8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79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FD524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37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08CA9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56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10D48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635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474D7D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88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46F14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638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634B9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35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16A9B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494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3AE7F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42B1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850788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3772" w14:textId="77777777" w:rsidR="00265835" w:rsidRPr="00742B1B" w:rsidRDefault="00265835" w:rsidP="003D72B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ED4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C1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028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1F0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3B7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47828A45" w14:textId="77777777" w:rsidTr="003D72B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78D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A03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17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447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67D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B93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F36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E67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6AB4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3E74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16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487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C01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F7B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355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187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35DF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DB6F661" w14:textId="77777777" w:rsidR="00265835" w:rsidRDefault="00265835">
      <w:r>
        <w:br w:type="page"/>
      </w:r>
    </w:p>
    <w:tbl>
      <w:tblPr>
        <w:tblW w:w="19012" w:type="dxa"/>
        <w:tblLook w:val="04A0" w:firstRow="1" w:lastRow="0" w:firstColumn="1" w:lastColumn="0" w:noHBand="0" w:noVBand="1"/>
      </w:tblPr>
      <w:tblGrid>
        <w:gridCol w:w="920"/>
        <w:gridCol w:w="1204"/>
        <w:gridCol w:w="931"/>
        <w:gridCol w:w="960"/>
        <w:gridCol w:w="920"/>
        <w:gridCol w:w="1053"/>
        <w:gridCol w:w="1245"/>
        <w:gridCol w:w="1053"/>
        <w:gridCol w:w="1979"/>
        <w:gridCol w:w="1053"/>
        <w:gridCol w:w="1485"/>
        <w:gridCol w:w="931"/>
        <w:gridCol w:w="960"/>
        <w:gridCol w:w="936"/>
        <w:gridCol w:w="1053"/>
        <w:gridCol w:w="1276"/>
        <w:gridCol w:w="1053"/>
      </w:tblGrid>
      <w:tr w:rsidR="00265835" w:rsidRPr="00742B1B" w14:paraId="1E2FC167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663C" w14:textId="1DB54223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5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FE96" w14:textId="77777777" w:rsidR="00265835" w:rsidRPr="00742B1B" w:rsidRDefault="00265835" w:rsidP="003D72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4D3" w14:textId="77777777" w:rsidR="00265835" w:rsidRPr="00742B1B" w:rsidRDefault="00265835" w:rsidP="003D72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EE72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34E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8F2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84F1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C6C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8C3D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DD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742B1B" w14:paraId="229D8AC6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53E7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5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E8356" w14:textId="77777777" w:rsidR="00265835" w:rsidRPr="00742B1B" w:rsidRDefault="00265835" w:rsidP="003D72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397B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0936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3B2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1008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BEE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089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415C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12A0" w14:textId="77777777" w:rsidR="00265835" w:rsidRPr="00742B1B" w:rsidRDefault="00265835" w:rsidP="003D72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19271AB5" w14:textId="77777777" w:rsidTr="00265835">
        <w:trPr>
          <w:gridAfter w:val="9"/>
          <w:wAfter w:w="112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2DDA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3B9" w14:textId="6FCA573A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2658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ight Photoly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00A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55B0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038D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FE0D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4404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657D107A" w14:textId="77777777" w:rsidTr="00265835">
        <w:trPr>
          <w:gridAfter w:val="9"/>
          <w:wAfter w:w="112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4FA6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44821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FF601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entration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6D39F0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48128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ized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BB49F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65835" w:rsidRPr="00265835" w14:paraId="006D3587" w14:textId="77777777" w:rsidTr="00265835">
        <w:trPr>
          <w:gridAfter w:val="9"/>
          <w:wAfter w:w="112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F490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BDC6E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43092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804E3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06CFA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A219DF7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6B60357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1FAB0F0D" w14:textId="77777777" w:rsidR="00265835" w:rsidRPr="00265835" w:rsidRDefault="00265835" w:rsidP="0026583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</w:tr>
      <w:tr w:rsidR="00265835" w:rsidRPr="00265835" w14:paraId="78E72E39" w14:textId="77777777" w:rsidTr="00265835">
        <w:trPr>
          <w:gridAfter w:val="9"/>
          <w:wAfter w:w="112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1A5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D579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609D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4F3C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8A4E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B380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B1B6B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B779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E-15</w:t>
            </w:r>
          </w:p>
        </w:tc>
      </w:tr>
      <w:tr w:rsidR="00265835" w:rsidRPr="00265835" w14:paraId="2E4F5B58" w14:textId="77777777" w:rsidTr="00265835">
        <w:trPr>
          <w:gridAfter w:val="9"/>
          <w:wAfter w:w="112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93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6BA54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FB33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BF1F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E839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B499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566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30AD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14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46E1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469</w:t>
            </w:r>
          </w:p>
        </w:tc>
      </w:tr>
      <w:tr w:rsidR="00265835" w:rsidRPr="00265835" w14:paraId="01F2725B" w14:textId="77777777" w:rsidTr="00265835">
        <w:trPr>
          <w:gridAfter w:val="9"/>
          <w:wAfter w:w="112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F84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5070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A55D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C77A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6BA8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F833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753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AE16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76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6EEC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3544</w:t>
            </w:r>
          </w:p>
        </w:tc>
      </w:tr>
      <w:tr w:rsidR="00265835" w:rsidRPr="00265835" w14:paraId="67190E4A" w14:textId="77777777" w:rsidTr="00265835">
        <w:trPr>
          <w:gridAfter w:val="9"/>
          <w:wAfter w:w="112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B36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05101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6919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BAB2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F2404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8AB5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3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2611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15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31DB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8728</w:t>
            </w:r>
          </w:p>
        </w:tc>
      </w:tr>
      <w:tr w:rsidR="00265835" w:rsidRPr="00265835" w14:paraId="766D4751" w14:textId="77777777" w:rsidTr="00265835">
        <w:trPr>
          <w:gridAfter w:val="9"/>
          <w:wAfter w:w="112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07E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AB6C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4076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BE87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1B0A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238C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913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902E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2601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1193</w:t>
            </w:r>
          </w:p>
        </w:tc>
      </w:tr>
      <w:tr w:rsidR="00265835" w:rsidRPr="00265835" w14:paraId="198C4FE9" w14:textId="77777777" w:rsidTr="00265835">
        <w:trPr>
          <w:gridAfter w:val="9"/>
          <w:wAfter w:w="112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DD1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FC67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EDBB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0C73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65AF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DCB5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763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DC4B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49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11FC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4463</w:t>
            </w:r>
          </w:p>
        </w:tc>
      </w:tr>
      <w:tr w:rsidR="00265835" w:rsidRPr="00265835" w14:paraId="6060FA07" w14:textId="77777777" w:rsidTr="00265835">
        <w:trPr>
          <w:gridAfter w:val="9"/>
          <w:wAfter w:w="11273" w:type="dxa"/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6FD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96EE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50B86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BE7C5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4EF4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CFA5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073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CE39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6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4586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5646</w:t>
            </w:r>
          </w:p>
        </w:tc>
      </w:tr>
    </w:tbl>
    <w:p w14:paraId="2B5882CF" w14:textId="77777777" w:rsidR="00324A7C" w:rsidRDefault="00324A7C" w:rsidP="00265835">
      <w:pPr>
        <w:jc w:val="right"/>
      </w:pPr>
    </w:p>
    <w:tbl>
      <w:tblPr>
        <w:tblW w:w="8140" w:type="dxa"/>
        <w:tblLook w:val="04A0" w:firstRow="1" w:lastRow="0" w:firstColumn="1" w:lastColumn="0" w:noHBand="0" w:noVBand="1"/>
      </w:tblPr>
      <w:tblGrid>
        <w:gridCol w:w="920"/>
        <w:gridCol w:w="1378"/>
        <w:gridCol w:w="1002"/>
        <w:gridCol w:w="960"/>
        <w:gridCol w:w="920"/>
        <w:gridCol w:w="1053"/>
        <w:gridCol w:w="1276"/>
        <w:gridCol w:w="1053"/>
      </w:tblGrid>
      <w:tr w:rsidR="00265835" w:rsidRPr="00265835" w14:paraId="21784C53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2FE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C26C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isible Light Photoly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9581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61C3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3EE4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B4DB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EB21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15D7DDF0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BF08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15631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4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49029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entration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9B4033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AAD10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ized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DEBB2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265835" w:rsidRPr="00265835" w14:paraId="3BB1D681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101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8715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158DB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AB2DE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CE70F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1A890065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14E0E348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ize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127C0AA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</w:tr>
      <w:tr w:rsidR="00265835" w:rsidRPr="00265835" w14:paraId="2DD89F17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D5E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1AE62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B8B7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13D7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0397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9D41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A36D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7CB8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E-15</w:t>
            </w:r>
          </w:p>
        </w:tc>
      </w:tr>
      <w:tr w:rsidR="00265835" w:rsidRPr="00265835" w14:paraId="6D032357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F80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78ACC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494E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F1C8E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5DF8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4BFC3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366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7346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8834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2214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8536</w:t>
            </w:r>
          </w:p>
        </w:tc>
      </w:tr>
      <w:tr w:rsidR="00265835" w:rsidRPr="00265835" w14:paraId="04E8A235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A15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D4D43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9E83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D8C6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EEF9E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68B4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023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B0E9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2351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7ACBC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42</w:t>
            </w:r>
          </w:p>
        </w:tc>
      </w:tr>
      <w:tr w:rsidR="00265835" w:rsidRPr="00265835" w14:paraId="55A3289D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89F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0CA34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A284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8CBB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D139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539F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E3FE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3436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5719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3104</w:t>
            </w:r>
          </w:p>
        </w:tc>
      </w:tr>
      <w:tr w:rsidR="00265835" w:rsidRPr="00265835" w14:paraId="6633793A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E48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0F28C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5C71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39C3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CC22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B1E3E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01D0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0381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6A42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665</w:t>
            </w:r>
          </w:p>
        </w:tc>
      </w:tr>
      <w:tr w:rsidR="00265835" w:rsidRPr="00265835" w14:paraId="73FF8FF3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DF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A4701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2C34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9A94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FA44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E9E2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4F30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9961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C901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3244</w:t>
            </w:r>
          </w:p>
        </w:tc>
      </w:tr>
      <w:tr w:rsidR="00265835" w:rsidRPr="00265835" w14:paraId="4D2E2CF7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4AD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D49B5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1826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4F84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642A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76EE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336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C6B89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0279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51BF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1411</w:t>
            </w:r>
          </w:p>
        </w:tc>
      </w:tr>
    </w:tbl>
    <w:p w14:paraId="3CB8B3AC" w14:textId="40815078" w:rsidR="00265835" w:rsidRDefault="00265835">
      <w:r>
        <w:br w:type="page"/>
      </w:r>
    </w:p>
    <w:p w14:paraId="3BF8E3EF" w14:textId="77777777" w:rsidR="00265835" w:rsidRDefault="00265835" w:rsidP="00265835">
      <w:pPr>
        <w:tabs>
          <w:tab w:val="left" w:pos="1080"/>
        </w:tabs>
        <w:jc w:val="center"/>
      </w:pPr>
    </w:p>
    <w:tbl>
      <w:tblPr>
        <w:tblW w:w="6440" w:type="dxa"/>
        <w:tblLook w:val="04A0" w:firstRow="1" w:lastRow="0" w:firstColumn="1" w:lastColumn="0" w:noHBand="0" w:noVBand="1"/>
      </w:tblPr>
      <w:tblGrid>
        <w:gridCol w:w="1111"/>
        <w:gridCol w:w="931"/>
        <w:gridCol w:w="960"/>
        <w:gridCol w:w="920"/>
        <w:gridCol w:w="1053"/>
        <w:gridCol w:w="1053"/>
        <w:gridCol w:w="1053"/>
      </w:tblGrid>
      <w:tr w:rsidR="00265835" w:rsidRPr="00265835" w14:paraId="7B625C7C" w14:textId="77777777" w:rsidTr="00265835">
        <w:trPr>
          <w:trHeight w:val="300"/>
        </w:trPr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A381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UV Light </w:t>
            </w:r>
            <w:proofErr w:type="spellStart"/>
            <w:r w:rsidRPr="002658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hotocatalyi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536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B9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5DE2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66B8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0F8A40C2" w14:textId="77777777" w:rsidTr="00265835">
        <w:trPr>
          <w:trHeight w:val="300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2F15E" w14:textId="54DCB9BF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2616A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entration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FF72C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ized</w:t>
            </w:r>
          </w:p>
        </w:tc>
      </w:tr>
      <w:tr w:rsidR="00265835" w:rsidRPr="00265835" w14:paraId="3CA7A338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309EC" w14:textId="32CEBBB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08C7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1949A8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B941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DED7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B81F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E4A555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</w:tr>
      <w:tr w:rsidR="00265835" w:rsidRPr="00265835" w14:paraId="682F28CA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2D6035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081F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67063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284BF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4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B53C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8C7B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327E9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265835" w:rsidRPr="00265835" w14:paraId="1344D0AE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CC797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1CF82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29E8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91F0E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9066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3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3828C3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6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809E4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5762</w:t>
            </w:r>
          </w:p>
        </w:tc>
      </w:tr>
      <w:tr w:rsidR="00265835" w:rsidRPr="00265835" w14:paraId="4ED08CC1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6503E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13AB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6FA7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37B99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598ACE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91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EBBCE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5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7A5CE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718</w:t>
            </w:r>
          </w:p>
        </w:tc>
      </w:tr>
      <w:tr w:rsidR="00265835" w:rsidRPr="00265835" w14:paraId="4FC3A300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49571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D5D4E8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5C5B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EB3A8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EF40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54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34424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2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05FB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5826</w:t>
            </w:r>
          </w:p>
        </w:tc>
      </w:tr>
      <w:tr w:rsidR="00265835" w:rsidRPr="00265835" w14:paraId="3CC6A697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11C75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D65BC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49DBC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4173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BF56C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3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2F28C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5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FB52F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4819</w:t>
            </w:r>
          </w:p>
        </w:tc>
      </w:tr>
      <w:tr w:rsidR="00265835" w:rsidRPr="00265835" w14:paraId="2935784A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F1B28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A4C9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A1B0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A7B23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C2A0A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53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A876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14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8641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1453</w:t>
            </w:r>
          </w:p>
        </w:tc>
      </w:tr>
      <w:tr w:rsidR="00265835" w:rsidRPr="00265835" w14:paraId="566534FB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47AD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A2ACE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8F55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990B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3131C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43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F0717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8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FE3DC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3763</w:t>
            </w:r>
          </w:p>
        </w:tc>
      </w:tr>
      <w:tr w:rsidR="00265835" w:rsidRPr="00265835" w14:paraId="02201470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54A8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71D8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49E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117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863C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6A83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FEB3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44709372" w14:textId="77777777" w:rsidTr="00265835">
        <w:trPr>
          <w:trHeight w:val="300"/>
        </w:trPr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C662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V Light Photocataly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7233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DBC8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458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E70C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195F9B8F" w14:textId="77777777" w:rsidTr="00265835">
        <w:trPr>
          <w:trHeight w:val="300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55F52" w14:textId="400421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69DA2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entration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A4FAF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ized</w:t>
            </w:r>
          </w:p>
        </w:tc>
      </w:tr>
      <w:tr w:rsidR="00265835" w:rsidRPr="00265835" w14:paraId="176B0108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DF6C28" w14:textId="79849EBB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4FEA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E9B7B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8BA2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4AFEA8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83041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FE11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</w:tr>
      <w:tr w:rsidR="00265835" w:rsidRPr="00265835" w14:paraId="27CDF139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35A02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0F138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9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2B9C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EB9BF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28D125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EC3C7A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8EB77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265835" w:rsidRPr="00265835" w14:paraId="410D3595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BEC01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89A31A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2F3E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32455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594B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13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60C8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13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9BD37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2356</w:t>
            </w:r>
          </w:p>
        </w:tc>
      </w:tr>
      <w:tr w:rsidR="00265835" w:rsidRPr="00265835" w14:paraId="42C06513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D606F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94ADC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986C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55F1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E79B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41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0DC7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90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79447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9511</w:t>
            </w:r>
          </w:p>
        </w:tc>
      </w:tr>
      <w:tr w:rsidR="00265835" w:rsidRPr="00265835" w14:paraId="0191BB93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2585A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4555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B43A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FFF7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94EBA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03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6E1A3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10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FEE32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9067</w:t>
            </w:r>
          </w:p>
        </w:tc>
      </w:tr>
      <w:tr w:rsidR="00265835" w:rsidRPr="00265835" w14:paraId="767A7DFD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5B95A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483B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D817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C4317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B69E2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27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EEF8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17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6E275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2089</w:t>
            </w:r>
          </w:p>
        </w:tc>
      </w:tr>
      <w:tr w:rsidR="00265835" w:rsidRPr="00265835" w14:paraId="4490F752" w14:textId="77777777" w:rsidTr="00265835">
        <w:trPr>
          <w:trHeight w:val="300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04AC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23F9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D4DC8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DBCA9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B726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22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1303E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41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464F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9467</w:t>
            </w:r>
          </w:p>
        </w:tc>
      </w:tr>
      <w:tr w:rsidR="00265835" w:rsidRPr="00265835" w14:paraId="3316DD73" w14:textId="77777777" w:rsidTr="00265835">
        <w:trPr>
          <w:trHeight w:val="315"/>
        </w:trPr>
        <w:tc>
          <w:tcPr>
            <w:tcW w:w="111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CDE1B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17911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E510D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D82B5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02F38E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45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677B6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21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6B6BE5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0444</w:t>
            </w:r>
          </w:p>
        </w:tc>
      </w:tr>
    </w:tbl>
    <w:p w14:paraId="14FFCD37" w14:textId="0F39EFFF" w:rsidR="00265835" w:rsidRDefault="00265835" w:rsidP="00265835">
      <w:pPr>
        <w:tabs>
          <w:tab w:val="left" w:pos="1080"/>
        </w:tabs>
        <w:jc w:val="center"/>
      </w:pPr>
    </w:p>
    <w:p w14:paraId="4A51B9B8" w14:textId="77777777" w:rsidR="00265835" w:rsidRDefault="00265835" w:rsidP="00265835">
      <w:pPr>
        <w:tabs>
          <w:tab w:val="left" w:pos="1080"/>
        </w:tabs>
        <w:jc w:val="center"/>
      </w:pPr>
    </w:p>
    <w:p w14:paraId="312FF624" w14:textId="77777777" w:rsidR="00265835" w:rsidRDefault="00265835" w:rsidP="00265835">
      <w:pPr>
        <w:tabs>
          <w:tab w:val="left" w:pos="1080"/>
        </w:tabs>
        <w:jc w:val="center"/>
      </w:pPr>
    </w:p>
    <w:p w14:paraId="36FFF868" w14:textId="77777777" w:rsidR="00265835" w:rsidRDefault="00265835" w:rsidP="00265835">
      <w:pPr>
        <w:tabs>
          <w:tab w:val="left" w:pos="1080"/>
        </w:tabs>
        <w:jc w:val="center"/>
      </w:pPr>
    </w:p>
    <w:tbl>
      <w:tblPr>
        <w:tblpPr w:leftFromText="180" w:rightFromText="180" w:horzAnchor="page" w:tblpX="784" w:tblpY="297"/>
        <w:tblW w:w="11135" w:type="dxa"/>
        <w:tblLook w:val="04A0" w:firstRow="1" w:lastRow="0" w:firstColumn="1" w:lastColumn="0" w:noHBand="0" w:noVBand="1"/>
      </w:tblPr>
      <w:tblGrid>
        <w:gridCol w:w="920"/>
        <w:gridCol w:w="1187"/>
        <w:gridCol w:w="931"/>
        <w:gridCol w:w="960"/>
        <w:gridCol w:w="819"/>
        <w:gridCol w:w="1053"/>
        <w:gridCol w:w="1053"/>
        <w:gridCol w:w="1053"/>
        <w:gridCol w:w="1053"/>
        <w:gridCol w:w="1053"/>
        <w:gridCol w:w="1053"/>
      </w:tblGrid>
      <w:tr w:rsidR="00265835" w:rsidRPr="00265835" w14:paraId="666CEC3B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FE86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2409" w14:textId="77777777" w:rsidR="00265835" w:rsidRPr="00265835" w:rsidRDefault="00265835" w:rsidP="002658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6583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verage UV Light Photocataly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4071" w14:textId="77777777" w:rsidR="00265835" w:rsidRPr="00265835" w:rsidRDefault="00265835" w:rsidP="002658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FA5B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3D97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9D1B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0B8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1741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36974929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888B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63908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2796973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 Concentration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732D78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 Normalized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5482BCF1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ndard Deviation (SD)</w:t>
            </w:r>
          </w:p>
        </w:tc>
      </w:tr>
      <w:tr w:rsidR="00265835" w:rsidRPr="00265835" w14:paraId="2C4DBE89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7B0A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323F8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27CC2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D056C1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CE860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BA8E8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B93D6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3647D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2F0E3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1040BC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020F8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</w:tr>
      <w:tr w:rsidR="00265835" w:rsidRPr="00265835" w14:paraId="26C5543E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4B9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C78DB6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945F4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1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6F5D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1050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BB16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22CB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A2FF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ED52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3D20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0DD58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265835" w:rsidRPr="00265835" w14:paraId="3DD1F82E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8AD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43C6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E6DF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5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DBD8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49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CCD3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A9E4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048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648E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16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7BA9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01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DB8D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9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94B0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26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112F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688</w:t>
            </w:r>
          </w:p>
        </w:tc>
      </w:tr>
      <w:tr w:rsidR="00265835" w:rsidRPr="00265835" w14:paraId="429B06C0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E41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DF97C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8F8C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D493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83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E385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4436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2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A086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52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03BC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09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2AA5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73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CCE1E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09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0269A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7212</w:t>
            </w:r>
          </w:p>
        </w:tc>
      </w:tr>
      <w:tr w:rsidR="00265835" w:rsidRPr="00265835" w14:paraId="27310C20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D59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57DB0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3B5B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FBD3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5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BEC7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B24C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13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3F1C8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05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5EA9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27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7484C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8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5D64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33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A266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1286</w:t>
            </w:r>
          </w:p>
        </w:tc>
      </w:tr>
      <w:tr w:rsidR="00265835" w:rsidRPr="00265835" w14:paraId="780DC23E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EA0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E04C61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DF168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02B7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4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400F5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9E67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8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AEC8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31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0983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75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9D218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6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CB2F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44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B06B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5349</w:t>
            </w:r>
          </w:p>
        </w:tc>
      </w:tr>
      <w:tr w:rsidR="00265835" w:rsidRPr="00265835" w14:paraId="57A94658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B8F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199B2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223D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5072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6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014C0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E53A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81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B0C0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67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BA09E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05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1B42E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2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E188A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2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44637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4662</w:t>
            </w:r>
          </w:p>
        </w:tc>
      </w:tr>
      <w:tr w:rsidR="00265835" w:rsidRPr="00265835" w14:paraId="071628A1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749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8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1776E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FA81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0D1E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15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23AD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7A6A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03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1A4D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62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CD6B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29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52C4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00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1644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75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1F87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9577</w:t>
            </w:r>
          </w:p>
        </w:tc>
      </w:tr>
    </w:tbl>
    <w:p w14:paraId="68F45E36" w14:textId="2F161708" w:rsidR="00265835" w:rsidRDefault="00265835" w:rsidP="00265835"/>
    <w:p w14:paraId="7D7E4CB1" w14:textId="77777777" w:rsidR="00265835" w:rsidRDefault="00265835">
      <w:r>
        <w:br w:type="page"/>
      </w:r>
    </w:p>
    <w:tbl>
      <w:tblPr>
        <w:tblW w:w="6700" w:type="dxa"/>
        <w:tblLook w:val="04A0" w:firstRow="1" w:lastRow="0" w:firstColumn="1" w:lastColumn="0" w:noHBand="0" w:noVBand="1"/>
      </w:tblPr>
      <w:tblGrid>
        <w:gridCol w:w="1216"/>
        <w:gridCol w:w="931"/>
        <w:gridCol w:w="960"/>
        <w:gridCol w:w="920"/>
        <w:gridCol w:w="1053"/>
        <w:gridCol w:w="1053"/>
        <w:gridCol w:w="1053"/>
      </w:tblGrid>
      <w:tr w:rsidR="00265835" w:rsidRPr="00265835" w14:paraId="402D7E1C" w14:textId="77777777" w:rsidTr="00265835">
        <w:trPr>
          <w:trHeight w:val="300"/>
        </w:trPr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99D0" w14:textId="4B5D80F9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2658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VisiblePhotocatalysi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ADE3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9177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5E51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2C54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89BA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127163F3" w14:textId="77777777" w:rsidTr="00265835">
        <w:trPr>
          <w:trHeight w:val="300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BD456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2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DAAC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entration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C7AD7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ized</w:t>
            </w:r>
          </w:p>
        </w:tc>
      </w:tr>
      <w:tr w:rsidR="00265835" w:rsidRPr="00265835" w14:paraId="172C82C9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40C97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3AFE1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F3F55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D4544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7340C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4766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FBA58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</w:tr>
      <w:tr w:rsidR="00265835" w:rsidRPr="00265835" w14:paraId="1A9EE96A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21111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58DE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25AE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6CE7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5AECF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19BB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0A3F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265835" w:rsidRPr="00265835" w14:paraId="45BE8C59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D4133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B3C7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C3DA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6435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2AE0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53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C51B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57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6977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272</w:t>
            </w:r>
          </w:p>
        </w:tc>
      </w:tr>
      <w:tr w:rsidR="00265835" w:rsidRPr="00265835" w14:paraId="6FD9FADC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B086D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F0C2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0E8E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32E5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4E22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80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5786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34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970D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2648</w:t>
            </w:r>
          </w:p>
        </w:tc>
      </w:tr>
      <w:tr w:rsidR="00265835" w:rsidRPr="00265835" w14:paraId="367767FC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9AA35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3767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48A7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021B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B1FD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42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115D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58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054F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6064</w:t>
            </w:r>
          </w:p>
        </w:tc>
      </w:tr>
      <w:tr w:rsidR="00265835" w:rsidRPr="00265835" w14:paraId="4959AA91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DCFE7F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C20B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FA00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B62C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8EFD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75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4ED1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96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8156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1844</w:t>
            </w:r>
          </w:p>
        </w:tc>
      </w:tr>
      <w:tr w:rsidR="00265835" w:rsidRPr="00265835" w14:paraId="42CD74B3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165A7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D57D8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C7C6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E552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4FD0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98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AC84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0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35A5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5402</w:t>
            </w:r>
          </w:p>
        </w:tc>
      </w:tr>
      <w:tr w:rsidR="00265835" w:rsidRPr="00265835" w14:paraId="137BAB79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2E09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F4B2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34E3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C8A8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AD16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16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13CE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96E5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9255</w:t>
            </w:r>
          </w:p>
        </w:tc>
      </w:tr>
      <w:tr w:rsidR="00265835" w:rsidRPr="00265835" w14:paraId="7D8FD06E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F19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DCE9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B32E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211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8E4D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D552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9138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64131010" w14:textId="77777777" w:rsidTr="00265835">
        <w:trPr>
          <w:trHeight w:val="300"/>
        </w:trPr>
        <w:tc>
          <w:tcPr>
            <w:tcW w:w="3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09EB" w14:textId="77777777" w:rsidR="00265835" w:rsidRPr="00265835" w:rsidRDefault="00265835" w:rsidP="002658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26583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Visible Photocataly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3CE2" w14:textId="77777777" w:rsidR="00265835" w:rsidRPr="00265835" w:rsidRDefault="00265835" w:rsidP="002658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9301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4C3B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361F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239224B9" w14:textId="77777777" w:rsidTr="00265835">
        <w:trPr>
          <w:trHeight w:val="300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5C169F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2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DC9F50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centration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899D4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malized</w:t>
            </w:r>
          </w:p>
        </w:tc>
      </w:tr>
      <w:tr w:rsidR="00265835" w:rsidRPr="00265835" w14:paraId="7B93D5FD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7845B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D64E9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50DEC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3D0F4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3FFA6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3696F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090E8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</w:tr>
      <w:tr w:rsidR="00265835" w:rsidRPr="00265835" w14:paraId="129B2FB1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55693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7356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938F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C2A0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66DB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0C17D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A7D0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265835" w:rsidRPr="00265835" w14:paraId="6244AC93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14AF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6431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7D2B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8CAE9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3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3DD4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57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DE77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1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633F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8299</w:t>
            </w:r>
          </w:p>
        </w:tc>
      </w:tr>
      <w:tr w:rsidR="00265835" w:rsidRPr="00265835" w14:paraId="1A325DD9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D6A6D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08CE6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E4557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F613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2450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36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F6F5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32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F4D3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7295</w:t>
            </w:r>
          </w:p>
        </w:tc>
      </w:tr>
      <w:tr w:rsidR="00265835" w:rsidRPr="00265835" w14:paraId="6240607C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71505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E1A5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6287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A5BE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499A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83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6F18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65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5DD1A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8167</w:t>
            </w:r>
          </w:p>
        </w:tc>
      </w:tr>
      <w:tr w:rsidR="00265835" w:rsidRPr="00265835" w14:paraId="250676B6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26211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390B0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8F81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3520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E495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49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01031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008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E0A42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1891</w:t>
            </w:r>
          </w:p>
        </w:tc>
      </w:tr>
      <w:tr w:rsidR="00265835" w:rsidRPr="00265835" w14:paraId="729FF445" w14:textId="77777777" w:rsidTr="00265835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4F857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7DB6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7CD7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411A2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61E0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22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B62D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62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B999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4901</w:t>
            </w:r>
          </w:p>
        </w:tc>
      </w:tr>
      <w:tr w:rsidR="00265835" w:rsidRPr="00265835" w14:paraId="086A8C59" w14:textId="77777777" w:rsidTr="00265835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AE0A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39E5A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BEFF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0B3D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FF6E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42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0C84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21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1028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7613</w:t>
            </w:r>
          </w:p>
        </w:tc>
      </w:tr>
    </w:tbl>
    <w:p w14:paraId="3472B1A7" w14:textId="77777777" w:rsidR="00265835" w:rsidRDefault="00265835" w:rsidP="00265835"/>
    <w:tbl>
      <w:tblPr>
        <w:tblW w:w="11225" w:type="dxa"/>
        <w:tblInd w:w="-1315" w:type="dxa"/>
        <w:tblLook w:val="04A0" w:firstRow="1" w:lastRow="0" w:firstColumn="1" w:lastColumn="0" w:noHBand="0" w:noVBand="1"/>
      </w:tblPr>
      <w:tblGrid>
        <w:gridCol w:w="920"/>
        <w:gridCol w:w="1266"/>
        <w:gridCol w:w="931"/>
        <w:gridCol w:w="960"/>
        <w:gridCol w:w="830"/>
        <w:gridCol w:w="1053"/>
        <w:gridCol w:w="1053"/>
        <w:gridCol w:w="1053"/>
        <w:gridCol w:w="1053"/>
        <w:gridCol w:w="1053"/>
        <w:gridCol w:w="1053"/>
      </w:tblGrid>
      <w:tr w:rsidR="00265835" w:rsidRPr="00265835" w14:paraId="1CF47F69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22A1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BEEB" w14:textId="77777777" w:rsid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  <w:p w14:paraId="7B5B02FE" w14:textId="77777777" w:rsid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  <w:p w14:paraId="197C01C3" w14:textId="77777777" w:rsid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  <w:p w14:paraId="7FE000D2" w14:textId="77777777" w:rsid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  <w:p w14:paraId="5884A7B6" w14:textId="77777777" w:rsid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  <w:p w14:paraId="793223BF" w14:textId="77777777" w:rsid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  <w:p w14:paraId="6E16C75C" w14:textId="77777777" w:rsid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  <w:p w14:paraId="27F32AE8" w14:textId="77777777" w:rsid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  <w:p w14:paraId="1A256C9B" w14:textId="7AEB178B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lastRenderedPageBreak/>
              <w:t>Average Visible Light Photocatalysi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425D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AB47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6CD5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D708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3BD3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F979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65835" w:rsidRPr="00265835" w14:paraId="06222A4A" w14:textId="77777777" w:rsidTr="00265835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9A8F" w14:textId="77777777" w:rsidR="00265835" w:rsidRPr="00265835" w:rsidRDefault="00265835" w:rsidP="00265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E61B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6A57E71F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 Concentration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494A8633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verage Normalized</w:t>
            </w:r>
          </w:p>
        </w:tc>
        <w:tc>
          <w:tcPr>
            <w:tcW w:w="315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B0F0"/>
            <w:noWrap/>
            <w:vAlign w:val="bottom"/>
            <w:hideMark/>
          </w:tcPr>
          <w:p w14:paraId="4B0B289F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andard Deviation (SD)</w:t>
            </w:r>
          </w:p>
        </w:tc>
      </w:tr>
      <w:tr w:rsidR="00265835" w:rsidRPr="00265835" w14:paraId="65EC8FF9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1A25" w14:textId="77777777" w:rsidR="00265835" w:rsidRPr="00265835" w:rsidRDefault="00265835" w:rsidP="002658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A0DF4C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ime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348FE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3FEB4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F35B3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C0D0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CF999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02890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10F2E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AgC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01CB9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B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7AA3D8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/</w:t>
            </w:r>
            <w:proofErr w:type="spellStart"/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I</w:t>
            </w:r>
            <w:proofErr w:type="spellEnd"/>
          </w:p>
        </w:tc>
      </w:tr>
      <w:tr w:rsidR="00265835" w:rsidRPr="00265835" w14:paraId="37310B3D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430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2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57D1A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itial Con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D227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F144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8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9CFB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8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29D3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5F28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579E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1BB5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C526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1AE1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265835" w:rsidRPr="00265835" w14:paraId="76C9285E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FD4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A3A27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5D99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B92D3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8ECD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0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243E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05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4BCC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88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BFF4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678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D3BD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2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D299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15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0EC6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5277</w:t>
            </w:r>
          </w:p>
        </w:tc>
      </w:tr>
      <w:tr w:rsidR="00265835" w:rsidRPr="00265835" w14:paraId="22E52DA2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83F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9E1F8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E99E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2C5D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3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DFA7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2F7EA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08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9AB9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83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D7EC0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49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5FF1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05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8D51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33162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8139</w:t>
            </w:r>
          </w:p>
        </w:tc>
      </w:tr>
      <w:tr w:rsidR="00265835" w:rsidRPr="00265835" w14:paraId="515CB877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6F6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37EB1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01AD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1F84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8E9DA6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2CBB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62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CE55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1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83D7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71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AAA7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53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96AF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238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99598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198</w:t>
            </w:r>
          </w:p>
        </w:tc>
      </w:tr>
      <w:tr w:rsidR="00265835" w:rsidRPr="00265835" w14:paraId="19B775C1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BA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A0BA6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DA40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19F69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28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596C2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45682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1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91AD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02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7D4A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18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5814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3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E4C2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5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B49B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4886</w:t>
            </w:r>
          </w:p>
        </w:tc>
      </w:tr>
      <w:tr w:rsidR="00265835" w:rsidRPr="00265835" w14:paraId="3C49BB57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2E2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05B1F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47CA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E8B4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0F0C4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41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152DC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60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4C2F3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36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7B60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015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EE489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61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24C3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610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38C4A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7427</w:t>
            </w:r>
          </w:p>
        </w:tc>
      </w:tr>
      <w:tr w:rsidR="00265835" w:rsidRPr="00265835" w14:paraId="5F42619E" w14:textId="77777777" w:rsidTr="00265835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C4E1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1E87F" w14:textId="77777777" w:rsidR="00265835" w:rsidRPr="00265835" w:rsidRDefault="00265835" w:rsidP="002658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11440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292F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E1FD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982AE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29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730CB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60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79E95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1843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B94DD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88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9AE137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99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EC96F" w14:textId="77777777" w:rsidR="00265835" w:rsidRPr="00265835" w:rsidRDefault="00265835" w:rsidP="002658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658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6118</w:t>
            </w:r>
          </w:p>
        </w:tc>
      </w:tr>
    </w:tbl>
    <w:p w14:paraId="19430E33" w14:textId="77777777" w:rsidR="00265835" w:rsidRPr="00265835" w:rsidRDefault="00265835" w:rsidP="00265835"/>
    <w:sectPr w:rsidR="00265835" w:rsidRPr="00265835" w:rsidSect="002658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35"/>
    <w:rsid w:val="00147008"/>
    <w:rsid w:val="00265835"/>
    <w:rsid w:val="002C54A3"/>
    <w:rsid w:val="00324A7C"/>
    <w:rsid w:val="0071215F"/>
    <w:rsid w:val="0082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1C08B7"/>
  <w15:chartTrackingRefBased/>
  <w15:docId w15:val="{542CF80A-A10B-429D-A817-669ACB00E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8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08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possa</dc:creator>
  <cp:keywords/>
  <dc:description/>
  <cp:lastModifiedBy>Prof. SM Tichapondwa</cp:lastModifiedBy>
  <cp:revision>2</cp:revision>
  <dcterms:created xsi:type="dcterms:W3CDTF">2023-12-11T16:07:00Z</dcterms:created>
  <dcterms:modified xsi:type="dcterms:W3CDTF">2023-12-11T16:07:00Z</dcterms:modified>
</cp:coreProperties>
</file>